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E3EBB" w14:textId="77777777" w:rsidR="004B1EFF" w:rsidRPr="004F2569" w:rsidRDefault="004B1EFF" w:rsidP="004B1EFF">
      <w:pPr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Items included in the modified MDT-</w:t>
      </w:r>
      <w:proofErr w:type="spellStart"/>
      <w:r>
        <w:rPr>
          <w:rFonts w:asciiTheme="minorHAnsi" w:hAnsiTheme="minorHAnsi" w:cstheme="minorHAnsi"/>
          <w:b/>
          <w:bCs/>
          <w:sz w:val="22"/>
          <w:szCs w:val="22"/>
        </w:rPr>
        <w:t>QuIC</w:t>
      </w:r>
      <w:proofErr w:type="spellEnd"/>
      <w:r>
        <w:rPr>
          <w:rFonts w:asciiTheme="minorHAnsi" w:hAnsiTheme="minorHAnsi" w:cstheme="minorHAnsi"/>
          <w:b/>
          <w:bCs/>
          <w:sz w:val="22"/>
          <w:szCs w:val="22"/>
        </w:rPr>
        <w:t xml:space="preserve">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394"/>
        <w:gridCol w:w="2500"/>
      </w:tblGrid>
      <w:tr w:rsidR="004B1EFF" w14:paraId="2BB552A0" w14:textId="77777777" w:rsidTr="003B643F">
        <w:tc>
          <w:tcPr>
            <w:tcW w:w="2122" w:type="dxa"/>
            <w:shd w:val="clear" w:color="auto" w:fill="FFFFFF" w:themeFill="background1"/>
          </w:tcPr>
          <w:p w14:paraId="08796F71" w14:textId="77777777" w:rsidR="004B1EFF" w:rsidRPr="006E5E2C" w:rsidRDefault="004B1EFF" w:rsidP="003B643F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4394" w:type="dxa"/>
            <w:shd w:val="clear" w:color="auto" w:fill="FFFFFF" w:themeFill="background1"/>
          </w:tcPr>
          <w:p w14:paraId="35B4FDEB" w14:textId="77777777" w:rsidR="004B1EFF" w:rsidRPr="006E5E2C" w:rsidRDefault="004B1EFF" w:rsidP="003B643F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ategories (options for researchers to select on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uIC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form)</w:t>
            </w:r>
          </w:p>
        </w:tc>
        <w:tc>
          <w:tcPr>
            <w:tcW w:w="2500" w:type="dxa"/>
            <w:shd w:val="clear" w:color="auto" w:fill="FFFFFF" w:themeFill="background1"/>
          </w:tcPr>
          <w:p w14:paraId="7B7DFF3A" w14:textId="77777777" w:rsidR="004B1EFF" w:rsidRPr="006E5E2C" w:rsidRDefault="004B1EFF" w:rsidP="003B643F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E5E2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ta source</w:t>
            </w:r>
          </w:p>
        </w:tc>
      </w:tr>
      <w:tr w:rsidR="004B1EFF" w14:paraId="1FF9AE66" w14:textId="77777777" w:rsidTr="003B643F">
        <w:tc>
          <w:tcPr>
            <w:tcW w:w="2122" w:type="dxa"/>
          </w:tcPr>
          <w:p w14:paraId="662F9605" w14:textId="77777777" w:rsidR="004B1EFF" w:rsidRPr="00086772" w:rsidRDefault="004B1EFF" w:rsidP="003B643F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86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eting attendance (collected for each core MDT member)</w:t>
            </w:r>
          </w:p>
        </w:tc>
        <w:tc>
          <w:tcPr>
            <w:tcW w:w="4394" w:type="dxa"/>
          </w:tcPr>
          <w:p w14:paraId="4A9B2C1C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ull meeting attended</w:t>
            </w:r>
          </w:p>
          <w:p w14:paraId="3DF81666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tial attendance – absent for &gt;15 minutes</w:t>
            </w:r>
          </w:p>
          <w:p w14:paraId="718013EE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tial – absent for 5-15 minutes</w:t>
            </w:r>
          </w:p>
          <w:p w14:paraId="5989793C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rtial – absent for &lt;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5  minutes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t start or end</w:t>
            </w:r>
          </w:p>
          <w:p w14:paraId="09FCE2AB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termittent attendance</w:t>
            </w:r>
          </w:p>
          <w:p w14:paraId="459074DD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sent from meeting</w:t>
            </w:r>
          </w:p>
        </w:tc>
        <w:tc>
          <w:tcPr>
            <w:tcW w:w="2500" w:type="dxa"/>
          </w:tcPr>
          <w:p w14:paraId="51E02BB5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ive in MDTM</w:t>
            </w:r>
          </w:p>
        </w:tc>
      </w:tr>
      <w:tr w:rsidR="004B1EFF" w14:paraId="0DE824D0" w14:textId="77777777" w:rsidTr="003B643F">
        <w:tc>
          <w:tcPr>
            <w:tcW w:w="2122" w:type="dxa"/>
          </w:tcPr>
          <w:p w14:paraId="48A44B42" w14:textId="77777777" w:rsidR="004B1EFF" w:rsidRPr="00086772" w:rsidRDefault="004B1EFF" w:rsidP="003B643F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86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formation presented in meeting</w:t>
            </w:r>
          </w:p>
        </w:tc>
        <w:tc>
          <w:tcPr>
            <w:tcW w:w="4394" w:type="dxa"/>
          </w:tcPr>
          <w:p w14:paraId="61E7F266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se details</w:t>
            </w:r>
          </w:p>
          <w:p w14:paraId="1A4B2194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ymptoms</w:t>
            </w:r>
          </w:p>
          <w:p w14:paraId="4F53DB2B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ason MDT discussion</w:t>
            </w:r>
          </w:p>
          <w:p w14:paraId="5F0BE77F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adiological</w:t>
            </w:r>
          </w:p>
          <w:p w14:paraId="66BCDC09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hological</w:t>
            </w:r>
          </w:p>
          <w:p w14:paraId="76522A7F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taging</w:t>
            </w:r>
          </w:p>
          <w:p w14:paraId="49353330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ther cancer history</w:t>
            </w:r>
          </w:p>
          <w:p w14:paraId="18F98564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morbidities</w:t>
            </w:r>
          </w:p>
          <w:p w14:paraId="377F15B6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moking status</w:t>
            </w:r>
          </w:p>
          <w:p w14:paraId="2170AC6E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S score</w:t>
            </w:r>
          </w:p>
          <w:p w14:paraId="7A93AC1C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tness</w:t>
            </w:r>
          </w:p>
          <w:p w14:paraId="0E3E9833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ung function</w:t>
            </w:r>
          </w:p>
          <w:p w14:paraId="126190E8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erder/Brock score</w:t>
            </w:r>
          </w:p>
          <w:p w14:paraId="4400C67C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sycho-social</w:t>
            </w:r>
          </w:p>
          <w:p w14:paraId="6CCB5158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ient/family views</w:t>
            </w:r>
          </w:p>
          <w:p w14:paraId="4EFC960D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linical trials</w:t>
            </w:r>
          </w:p>
        </w:tc>
        <w:tc>
          <w:tcPr>
            <w:tcW w:w="2500" w:type="dxa"/>
          </w:tcPr>
          <w:p w14:paraId="4B155EF1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ive in MDTM</w:t>
            </w:r>
          </w:p>
        </w:tc>
      </w:tr>
      <w:tr w:rsidR="004B1EFF" w14:paraId="65636601" w14:textId="77777777" w:rsidTr="003B643F">
        <w:tc>
          <w:tcPr>
            <w:tcW w:w="2122" w:type="dxa"/>
          </w:tcPr>
          <w:p w14:paraId="1DD8EA33" w14:textId="77777777" w:rsidR="004B1EFF" w:rsidRPr="00086772" w:rsidRDefault="004B1EFF" w:rsidP="003B643F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86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formation available on agenda</w:t>
            </w:r>
          </w:p>
        </w:tc>
        <w:tc>
          <w:tcPr>
            <w:tcW w:w="4394" w:type="dxa"/>
          </w:tcPr>
          <w:p w14:paraId="259D6791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ase details</w:t>
            </w:r>
          </w:p>
          <w:p w14:paraId="229AF2A1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ymptoms</w:t>
            </w:r>
          </w:p>
          <w:p w14:paraId="2D5AD2DF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ason MDT discussion</w:t>
            </w:r>
          </w:p>
          <w:p w14:paraId="10587A53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adiological</w:t>
            </w:r>
          </w:p>
          <w:p w14:paraId="2D59764E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hological</w:t>
            </w:r>
          </w:p>
          <w:p w14:paraId="5C1C51FF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taging</w:t>
            </w:r>
          </w:p>
          <w:p w14:paraId="45827E4D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ther cancer history</w:t>
            </w:r>
          </w:p>
          <w:p w14:paraId="3A342192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morbidities</w:t>
            </w:r>
          </w:p>
          <w:p w14:paraId="7CF8B075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moking status</w:t>
            </w:r>
          </w:p>
          <w:p w14:paraId="6B967136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S score</w:t>
            </w:r>
          </w:p>
          <w:p w14:paraId="05821670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tness</w:t>
            </w:r>
          </w:p>
          <w:p w14:paraId="6AA376DD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ung function</w:t>
            </w:r>
          </w:p>
          <w:p w14:paraId="1C13F49F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sycho-social</w:t>
            </w:r>
          </w:p>
          <w:p w14:paraId="449C46A9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tient/family views</w:t>
            </w:r>
          </w:p>
          <w:p w14:paraId="3A4FA580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linical trials</w:t>
            </w:r>
          </w:p>
        </w:tc>
        <w:tc>
          <w:tcPr>
            <w:tcW w:w="2500" w:type="dxa"/>
          </w:tcPr>
          <w:p w14:paraId="1C8CECC1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DTM agenda</w:t>
            </w:r>
          </w:p>
        </w:tc>
      </w:tr>
      <w:tr w:rsidR="004B1EFF" w14:paraId="52BA94CC" w14:textId="77777777" w:rsidTr="003B643F">
        <w:tc>
          <w:tcPr>
            <w:tcW w:w="2122" w:type="dxa"/>
          </w:tcPr>
          <w:p w14:paraId="314D0F8D" w14:textId="77777777" w:rsidR="004B1EFF" w:rsidRPr="006C4DDB" w:rsidRDefault="004B1EFF" w:rsidP="003B643F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</w:pPr>
            <w:r w:rsidRPr="00086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4394" w:type="dxa"/>
          </w:tcPr>
          <w:p w14:paraId="745A703B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reatment recommendation/decision not to treat</w:t>
            </w:r>
          </w:p>
          <w:p w14:paraId="4C9089BC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scussion of defined treatment options with patient</w:t>
            </w:r>
          </w:p>
          <w:p w14:paraId="6000C657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urther diagnostics</w:t>
            </w:r>
          </w:p>
          <w:p w14:paraId="18C5D7AB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Discussion of defined diagnostic options with patient </w:t>
            </w:r>
          </w:p>
          <w:p w14:paraId="78EF6959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ferred to another cancer MDT/specialist</w:t>
            </w:r>
          </w:p>
          <w:p w14:paraId="13A97E4F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ferred to non-cancer specialist</w:t>
            </w:r>
          </w:p>
          <w:p w14:paraId="685F63A7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t lung cancer/discharged</w:t>
            </w:r>
          </w:p>
          <w:p w14:paraId="2E7EFE65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cision deferred – awaiting results</w:t>
            </w:r>
          </w:p>
          <w:p w14:paraId="58F244C7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cision deferred – MDT member missing/needed</w:t>
            </w:r>
          </w:p>
          <w:p w14:paraId="61456932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cision deferred – appointment with MDT member needed to assess/discuss further steps</w:t>
            </w:r>
          </w:p>
          <w:p w14:paraId="3EE19A60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cision deferred – information missing</w:t>
            </w:r>
          </w:p>
        </w:tc>
        <w:tc>
          <w:tcPr>
            <w:tcW w:w="2500" w:type="dxa"/>
          </w:tcPr>
          <w:p w14:paraId="6FEC2E56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ive in MDTM</w:t>
            </w:r>
          </w:p>
        </w:tc>
      </w:tr>
      <w:tr w:rsidR="004B1EFF" w14:paraId="00E1D0AF" w14:textId="77777777" w:rsidTr="003B643F">
        <w:tc>
          <w:tcPr>
            <w:tcW w:w="2122" w:type="dxa"/>
          </w:tcPr>
          <w:p w14:paraId="5AEB442D" w14:textId="77777777" w:rsidR="004B1EFF" w:rsidRPr="00086772" w:rsidRDefault="004B1EFF" w:rsidP="003B643F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8677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ype of patient at time of referral to meeting</w:t>
            </w:r>
          </w:p>
        </w:tc>
        <w:tc>
          <w:tcPr>
            <w:tcW w:w="4394" w:type="dxa"/>
          </w:tcPr>
          <w:p w14:paraId="0EA36C09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-diagnosis, first discussion</w:t>
            </w:r>
          </w:p>
          <w:p w14:paraId="2E744826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-diagnosis, further discussion</w:t>
            </w:r>
          </w:p>
          <w:p w14:paraId="3E009A18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ost-diagnosis, first discussion</w:t>
            </w:r>
          </w:p>
          <w:p w14:paraId="38245EB7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ost-diagnosis, further discussion</w:t>
            </w:r>
          </w:p>
        </w:tc>
        <w:tc>
          <w:tcPr>
            <w:tcW w:w="2500" w:type="dxa"/>
          </w:tcPr>
          <w:p w14:paraId="66525DB5" w14:textId="77777777" w:rsidR="004B1EFF" w:rsidRDefault="004B1EFF" w:rsidP="003B643F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omerset Cancer Register</w:t>
            </w:r>
          </w:p>
        </w:tc>
      </w:tr>
    </w:tbl>
    <w:p w14:paraId="720F7A93" w14:textId="77777777" w:rsidR="004B1EFF" w:rsidRDefault="004B1EFF" w:rsidP="004B1EFF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56DE51AA" w14:textId="77777777" w:rsidR="004B1EFF" w:rsidRDefault="004B1EFF" w:rsidP="004B1EFF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29EFBA4E" w14:textId="77777777" w:rsidR="004B1EFF" w:rsidRDefault="004B1EFF" w:rsidP="004B1EF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</w:rPr>
        <w:fldChar w:fldCharType="begin"/>
      </w:r>
      <w:r>
        <w:rPr>
          <w:rFonts w:asciiTheme="minorHAnsi" w:hAnsiTheme="minorHAnsi" w:cstheme="minorHAnsi"/>
          <w:sz w:val="22"/>
        </w:rPr>
        <w:instrText xml:space="preserve"> ADDIN EN.REFLIST </w:instrText>
      </w:r>
      <w:r>
        <w:rPr>
          <w:rFonts w:asciiTheme="minorHAnsi" w:hAnsiTheme="minorHAnsi" w:cstheme="minorHAnsi"/>
          <w:sz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</w:p>
    <w:p w14:paraId="7B36DF3A" w14:textId="77777777" w:rsidR="008C3D37" w:rsidRDefault="004B1EFF"/>
    <w:sectPr w:rsidR="008C3D37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1940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CB0A1D" w14:textId="77777777" w:rsidR="00F775F0" w:rsidRDefault="004B1E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4FFB30" w14:textId="77777777" w:rsidR="00F775F0" w:rsidRDefault="004B1EF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C63"/>
    <w:rsid w:val="00016DCC"/>
    <w:rsid w:val="001E4C63"/>
    <w:rsid w:val="004B1EFF"/>
    <w:rsid w:val="00DA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87A1B"/>
  <w15:chartTrackingRefBased/>
  <w15:docId w15:val="{0F301259-3DA0-47B9-B1D0-D22B6F5A6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1E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EFF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sada, Magdalena Dr (Sch of Health Sci)</dc:creator>
  <cp:keywords/>
  <dc:description/>
  <cp:lastModifiedBy>Zasada, Magdalena Dr (Sch of Health Sci)</cp:lastModifiedBy>
  <cp:revision>2</cp:revision>
  <dcterms:created xsi:type="dcterms:W3CDTF">2022-10-20T13:41:00Z</dcterms:created>
  <dcterms:modified xsi:type="dcterms:W3CDTF">2022-10-20T13:42:00Z</dcterms:modified>
</cp:coreProperties>
</file>